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D503C" w14:textId="071FE790" w:rsidR="004F46A8" w:rsidRPr="004F46A8" w:rsidRDefault="004F46A8" w:rsidP="004F46A8">
      <w:pPr>
        <w:rPr>
          <w:rFonts w:cstheme="minorHAnsi"/>
          <w:b/>
          <w:kern w:val="2"/>
          <w:sz w:val="24"/>
          <w:szCs w:val="24"/>
        </w:rPr>
      </w:pPr>
      <w:r w:rsidRPr="004F46A8">
        <w:rPr>
          <w:rFonts w:cstheme="minorHAnsi"/>
          <w:b/>
          <w:bCs/>
          <w:sz w:val="24"/>
          <w:szCs w:val="24"/>
          <w:lang w:val="en-US"/>
        </w:rPr>
        <w:t>S1</w:t>
      </w:r>
      <w:r w:rsidR="00E0675C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4F46A8">
        <w:rPr>
          <w:rFonts w:cstheme="minorHAnsi"/>
          <w:b/>
          <w:bCs/>
          <w:sz w:val="24"/>
          <w:szCs w:val="24"/>
          <w:lang w:val="en-US"/>
        </w:rPr>
        <w:t xml:space="preserve">Table: </w:t>
      </w:r>
      <w:r w:rsidRPr="004F46A8">
        <w:rPr>
          <w:rFonts w:cstheme="minorHAnsi"/>
          <w:b/>
          <w:kern w:val="2"/>
          <w:sz w:val="24"/>
          <w:szCs w:val="24"/>
        </w:rPr>
        <w:t>Cholera incidence using vibriocidal cut off titre of 320 in selected 60 districts of India during past one year of blood collec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04"/>
        <w:gridCol w:w="1659"/>
        <w:gridCol w:w="968"/>
        <w:gridCol w:w="1524"/>
        <w:gridCol w:w="1520"/>
        <w:gridCol w:w="1441"/>
      </w:tblGrid>
      <w:tr w:rsidR="004F46A8" w:rsidRPr="004F46A8" w14:paraId="17F5CD12" w14:textId="77777777" w:rsidTr="004F46A8">
        <w:trPr>
          <w:trHeight w:val="300"/>
          <w:tblHeader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BD15" w14:textId="77777777" w:rsidR="004F46A8" w:rsidRPr="004F46A8" w:rsidRDefault="004F46A8" w:rsidP="004F46A8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b/>
                <w:color w:val="000000"/>
                <w:sz w:val="24"/>
                <w:szCs w:val="24"/>
              </w:rPr>
              <w:t>Sate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7358" w14:textId="77777777" w:rsidR="004F46A8" w:rsidRPr="004F46A8" w:rsidRDefault="004F46A8" w:rsidP="004F46A8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b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D0F5" w14:textId="77777777" w:rsidR="004F46A8" w:rsidRPr="004F46A8" w:rsidRDefault="004F46A8" w:rsidP="004F46A8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b/>
                <w:color w:val="000000"/>
                <w:sz w:val="24"/>
                <w:szCs w:val="24"/>
              </w:rPr>
              <w:t>Total Tested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269E" w14:textId="77777777" w:rsidR="004F46A8" w:rsidRPr="004F46A8" w:rsidRDefault="004F46A8" w:rsidP="004F46A8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b/>
                <w:color w:val="000000"/>
                <w:sz w:val="24"/>
                <w:szCs w:val="24"/>
              </w:rPr>
              <w:t xml:space="preserve">Number of sera with reciprocal vibriocidal </w:t>
            </w:r>
            <w:proofErr w:type="spellStart"/>
            <w:r w:rsidRPr="004F46A8">
              <w:rPr>
                <w:rFonts w:cstheme="minorHAnsi"/>
                <w:b/>
                <w:color w:val="000000"/>
                <w:sz w:val="24"/>
                <w:szCs w:val="24"/>
              </w:rPr>
              <w:t>titer</w:t>
            </w:r>
            <w:proofErr w:type="spellEnd"/>
            <w:r w:rsidRPr="004F46A8">
              <w:rPr>
                <w:rFonts w:cstheme="minorHAnsi"/>
                <w:b/>
                <w:color w:val="000000"/>
                <w:sz w:val="24"/>
                <w:szCs w:val="24"/>
              </w:rPr>
              <w:t xml:space="preserve"> ≥ 320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262F" w14:textId="77777777" w:rsidR="004F46A8" w:rsidRPr="004F46A8" w:rsidRDefault="004F46A8" w:rsidP="004F46A8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 w:bidi="ta-IN"/>
              </w:rPr>
              <w:t xml:space="preserve">Number of sera with reciprocal vibriocidal </w:t>
            </w:r>
            <w:proofErr w:type="spellStart"/>
            <w:r w:rsidRPr="004F46A8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 w:bidi="ta-IN"/>
              </w:rPr>
              <w:t>titer</w:t>
            </w:r>
            <w:proofErr w:type="spellEnd"/>
            <w:r w:rsidRPr="004F46A8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 w:bidi="ta-IN"/>
              </w:rPr>
              <w:t xml:space="preserve"> &lt; 320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A80E" w14:textId="77777777" w:rsidR="004F46A8" w:rsidRPr="004F46A8" w:rsidRDefault="004F46A8" w:rsidP="004F46A8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 w:bidi="ta-IN"/>
              </w:rPr>
              <w:t>Elevated vibriocidal titre (≥ 320)</w:t>
            </w:r>
          </w:p>
        </w:tc>
      </w:tr>
      <w:tr w:rsidR="004F46A8" w:rsidRPr="004F46A8" w14:paraId="09820D64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F6EB" w14:textId="55230564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7BD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Vellor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067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A3D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69C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6B0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29.2</w:t>
            </w:r>
          </w:p>
        </w:tc>
      </w:tr>
      <w:tr w:rsidR="004F46A8" w:rsidRPr="004F46A8" w14:paraId="5656BF8C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75F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61B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Belgaum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B96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5B5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D1D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434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9.2</w:t>
            </w:r>
          </w:p>
        </w:tc>
      </w:tr>
      <w:tr w:rsidR="004F46A8" w:rsidRPr="004F46A8" w14:paraId="0452AF10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3AC5" w14:textId="07C46486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7A6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Coimbator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64E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026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4AF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B0E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6.3</w:t>
            </w:r>
          </w:p>
        </w:tc>
      </w:tr>
      <w:tr w:rsidR="004F46A8" w:rsidRPr="004F46A8" w14:paraId="7F6C3285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ADE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A1B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Akol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8E9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4D8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3F6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4D4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6.1</w:t>
            </w:r>
          </w:p>
        </w:tc>
      </w:tr>
      <w:tr w:rsidR="004F46A8" w:rsidRPr="004F46A8" w14:paraId="51CFFDDE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0C14" w14:textId="085E48F0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4D89" w14:textId="2E9FC573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Allahabad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346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E64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E91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193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6</w:t>
            </w:r>
          </w:p>
        </w:tc>
      </w:tr>
      <w:tr w:rsidR="004F46A8" w:rsidRPr="004F46A8" w14:paraId="6E3BD406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1D38" w14:textId="1A24B699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B29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Tikamgarh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AB4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E3D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AFE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3A5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5.5</w:t>
            </w:r>
          </w:p>
        </w:tc>
      </w:tr>
      <w:tr w:rsidR="004F46A8" w:rsidRPr="004F46A8" w14:paraId="1B4A3A0E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E1C5" w14:textId="2BD55719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F22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F46A8">
              <w:rPr>
                <w:rFonts w:cstheme="minorHAnsi"/>
                <w:color w:val="000000"/>
                <w:sz w:val="24"/>
                <w:szCs w:val="24"/>
              </w:rPr>
              <w:t>Sehore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5C6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583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574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DB7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5.2</w:t>
            </w:r>
          </w:p>
        </w:tc>
      </w:tr>
      <w:tr w:rsidR="004F46A8" w:rsidRPr="004F46A8" w14:paraId="07962AEF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F74B" w14:textId="38677A3B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A14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au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1BDA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775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922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BF4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</w:tr>
      <w:tr w:rsidR="004F46A8" w:rsidRPr="004F46A8" w14:paraId="44258E2B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D224" w14:textId="5D16D70B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7536" w14:textId="426695AF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F46A8">
              <w:rPr>
                <w:rFonts w:cstheme="minorHAnsi"/>
                <w:color w:val="000000"/>
                <w:sz w:val="24"/>
                <w:szCs w:val="24"/>
              </w:rPr>
              <w:t>Barddhaman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730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C32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1AD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618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.5</w:t>
            </w:r>
          </w:p>
        </w:tc>
      </w:tr>
      <w:tr w:rsidR="004F46A8" w:rsidRPr="004F46A8" w14:paraId="15566F60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EE9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46E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F46A8">
              <w:rPr>
                <w:rFonts w:cstheme="minorHAnsi"/>
                <w:color w:val="000000"/>
                <w:sz w:val="24"/>
                <w:szCs w:val="24"/>
              </w:rPr>
              <w:t>Banswar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137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865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5D5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CDF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.4</w:t>
            </w:r>
          </w:p>
        </w:tc>
      </w:tr>
      <w:tr w:rsidR="004F46A8" w:rsidRPr="004F46A8" w14:paraId="7700EAED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65E8" w14:textId="7350D146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395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Dakshin Dinajpu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AF9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310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D43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8FA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.2</w:t>
            </w:r>
          </w:p>
        </w:tc>
      </w:tr>
      <w:tr w:rsidR="004F46A8" w:rsidRPr="004F46A8" w14:paraId="39B850F1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8553" w14:textId="10677859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AB7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F46A8">
              <w:rPr>
                <w:rFonts w:cstheme="minorHAnsi"/>
                <w:color w:val="000000"/>
                <w:sz w:val="24"/>
                <w:szCs w:val="24"/>
              </w:rPr>
              <w:t>Shajapur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379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A41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090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6F7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.2</w:t>
            </w:r>
          </w:p>
        </w:tc>
      </w:tr>
      <w:tr w:rsidR="004F46A8" w:rsidRPr="004F46A8" w14:paraId="7C595F80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F002" w14:textId="1D1A1BE4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815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Krishn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20A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810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EBF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524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.2</w:t>
            </w:r>
          </w:p>
        </w:tc>
      </w:tr>
      <w:tr w:rsidR="004F46A8" w:rsidRPr="004F46A8" w14:paraId="50C067FF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B42E" w14:textId="383BB013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F3CC" w14:textId="74892A4C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Karu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9D9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AAC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91D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489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.8</w:t>
            </w:r>
          </w:p>
        </w:tc>
      </w:tr>
      <w:tr w:rsidR="004F46A8" w:rsidRPr="004F46A8" w14:paraId="5B377276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7783" w14:textId="5320732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NCT of Delhi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7B4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71A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B1E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72E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257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.7</w:t>
            </w:r>
          </w:p>
        </w:tc>
      </w:tr>
      <w:tr w:rsidR="004F46A8" w:rsidRPr="004F46A8" w14:paraId="359325EC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EFD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A05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Jaipu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062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796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4F7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A43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.7</w:t>
            </w:r>
          </w:p>
        </w:tc>
      </w:tr>
      <w:tr w:rsidR="004F46A8" w:rsidRPr="004F46A8" w14:paraId="68F34E3F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B01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542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Bathind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CC5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B2D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147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85A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.6</w:t>
            </w:r>
          </w:p>
        </w:tc>
      </w:tr>
      <w:tr w:rsidR="004F46A8" w:rsidRPr="004F46A8" w14:paraId="091A5965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C22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D78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Pun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8C2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69B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731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333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.4</w:t>
            </w:r>
          </w:p>
        </w:tc>
      </w:tr>
      <w:tr w:rsidR="004F46A8" w:rsidRPr="004F46A8" w14:paraId="2284F529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2DF0" w14:textId="3FEF7904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3D8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Anantapu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7E9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42F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FA7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2B5A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.4</w:t>
            </w:r>
          </w:p>
        </w:tc>
      </w:tr>
      <w:tr w:rsidR="004F46A8" w:rsidRPr="004F46A8" w14:paraId="74D217E5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FB1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68F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Barme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7E4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ADB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924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91E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</w:tr>
      <w:tr w:rsidR="004F46A8" w:rsidRPr="004F46A8" w14:paraId="3121E21A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B47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E27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Osmanabad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053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C18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9BF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9F8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.7</w:t>
            </w:r>
          </w:p>
        </w:tc>
      </w:tr>
      <w:tr w:rsidR="004F46A8" w:rsidRPr="004F46A8" w14:paraId="79114B77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DF4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8CD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Patn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239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51F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339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428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.4</w:t>
            </w:r>
          </w:p>
        </w:tc>
      </w:tr>
      <w:tr w:rsidR="004F46A8" w:rsidRPr="004F46A8" w14:paraId="5F1E024D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170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lastRenderedPageBreak/>
              <w:t>Bihar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539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Katiha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C4F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24A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B8A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383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.1</w:t>
            </w:r>
          </w:p>
        </w:tc>
      </w:tr>
      <w:tr w:rsidR="004F46A8" w:rsidRPr="004F46A8" w14:paraId="03DE0882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402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Odiss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0B0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Sambalpu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F71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CD9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846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6B9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.1</w:t>
            </w:r>
          </w:p>
        </w:tc>
      </w:tr>
      <w:tr w:rsidR="004F46A8" w:rsidRPr="004F46A8" w14:paraId="6FE5EB37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059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668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Churu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F54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9E9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474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337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.1</w:t>
            </w:r>
          </w:p>
        </w:tc>
      </w:tr>
      <w:tr w:rsidR="004F46A8" w:rsidRPr="004F46A8" w14:paraId="5BBC9F9B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8368" w14:textId="34D51201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125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Sri Potti Sriramulu Nellor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3F4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A9A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745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ED1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.1</w:t>
            </w:r>
          </w:p>
        </w:tc>
      </w:tr>
      <w:tr w:rsidR="004F46A8" w:rsidRPr="004F46A8" w14:paraId="3D3BAA49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F5D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297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Uttara Kannad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1EE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927A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2C0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32D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.1</w:t>
            </w:r>
          </w:p>
        </w:tc>
      </w:tr>
      <w:tr w:rsidR="004F46A8" w:rsidRPr="004F46A8" w14:paraId="3257A3BF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7FF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Tripur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2C6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F46A8">
              <w:rPr>
                <w:rFonts w:cstheme="minorHAnsi"/>
                <w:color w:val="000000"/>
                <w:sz w:val="24"/>
                <w:szCs w:val="24"/>
              </w:rPr>
              <w:t>Dhala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6D2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27F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19E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569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.9</w:t>
            </w:r>
          </w:p>
        </w:tc>
      </w:tr>
      <w:tr w:rsidR="004F46A8" w:rsidRPr="004F46A8" w14:paraId="676E8DFC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A0A3" w14:textId="1E5B44A0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NCT of Delhi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8DA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B32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D2A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672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C00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.8</w:t>
            </w:r>
          </w:p>
        </w:tc>
      </w:tr>
      <w:tr w:rsidR="004F46A8" w:rsidRPr="004F46A8" w14:paraId="2A3E28CC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DF88" w14:textId="60C3EBC8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2440" w14:textId="4D2889A3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Bankur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557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674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F47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8C1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.8</w:t>
            </w:r>
          </w:p>
        </w:tc>
      </w:tr>
      <w:tr w:rsidR="004F46A8" w:rsidRPr="004F46A8" w14:paraId="6E030F32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D6E1" w14:textId="620238E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NCT of Delhi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352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001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48A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D1E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D94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.7</w:t>
            </w:r>
          </w:p>
        </w:tc>
      </w:tr>
      <w:tr w:rsidR="004F46A8" w:rsidRPr="004F46A8" w14:paraId="576689CA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D6E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C29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Tumku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320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9EA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D59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DDCA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.7</w:t>
            </w:r>
          </w:p>
        </w:tc>
      </w:tr>
      <w:tr w:rsidR="004F46A8" w:rsidRPr="004F46A8" w14:paraId="36CFFEFD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EA85" w14:textId="6B411C6F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A58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Hardoi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917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89D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1B1A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77C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.6</w:t>
            </w:r>
          </w:p>
        </w:tc>
      </w:tr>
      <w:tr w:rsidR="004F46A8" w:rsidRPr="004F46A8" w14:paraId="56F36CDB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11FD" w14:textId="023E1686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0E3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F46A8">
              <w:rPr>
                <w:rFonts w:cstheme="minorHAnsi"/>
                <w:color w:val="000000"/>
                <w:sz w:val="24"/>
                <w:szCs w:val="24"/>
              </w:rPr>
              <w:t>Ashoknagar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749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E2A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0F0A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BB8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.1</w:t>
            </w:r>
          </w:p>
        </w:tc>
      </w:tr>
      <w:tr w:rsidR="004F46A8" w:rsidRPr="004F46A8" w14:paraId="65DB9636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F19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F42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Tarn Tara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CB1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0C2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AD2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A1B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9.6</w:t>
            </w:r>
          </w:p>
        </w:tc>
      </w:tr>
      <w:tr w:rsidR="004F46A8" w:rsidRPr="004F46A8" w14:paraId="4E60DD6C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8051" w14:textId="5774D506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701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eerut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822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4E8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AA3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DE4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9.1</w:t>
            </w:r>
          </w:p>
        </w:tc>
      </w:tr>
      <w:tr w:rsidR="004F46A8" w:rsidRPr="004F46A8" w14:paraId="48872ABF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68B3" w14:textId="504F1113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8D8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adurai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EFC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4B3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06A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D25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8.8</w:t>
            </w:r>
          </w:p>
        </w:tc>
      </w:tr>
      <w:tr w:rsidR="004F46A8" w:rsidRPr="004F46A8" w14:paraId="70D8C499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C4B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Tripur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8152" w14:textId="27351EF0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West Tripur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E78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FD7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56E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12D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8.7</w:t>
            </w:r>
          </w:p>
        </w:tc>
      </w:tr>
      <w:tr w:rsidR="004F46A8" w:rsidRPr="004F46A8" w14:paraId="4FEE5142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1845" w14:textId="61B384A4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DE1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Paschim Medinipu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F09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22C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EAE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A6F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8.2</w:t>
            </w:r>
          </w:p>
        </w:tc>
      </w:tr>
      <w:tr w:rsidR="004F46A8" w:rsidRPr="004F46A8" w14:paraId="1204E2E9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30AA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9B8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Ludhian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BB7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C99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D8F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E11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7.6</w:t>
            </w:r>
          </w:p>
        </w:tc>
      </w:tr>
      <w:tr w:rsidR="004F46A8" w:rsidRPr="004F46A8" w14:paraId="1A78EAE6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B6E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510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F46A8">
              <w:rPr>
                <w:rFonts w:cstheme="minorHAnsi"/>
                <w:color w:val="000000"/>
                <w:sz w:val="24"/>
                <w:szCs w:val="24"/>
              </w:rPr>
              <w:t>Sonitpur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61F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090A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830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48F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7.5</w:t>
            </w:r>
          </w:p>
        </w:tc>
      </w:tr>
      <w:tr w:rsidR="004F46A8" w:rsidRPr="004F46A8" w14:paraId="27C937D6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31C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756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East Khasi Hill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DF4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198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4A7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FC8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6.9</w:t>
            </w:r>
          </w:p>
        </w:tc>
      </w:tr>
      <w:tr w:rsidR="004F46A8" w:rsidRPr="004F46A8" w14:paraId="6F343F66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C51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CD9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Vaishali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B3D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F9D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BD2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BFD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6.9</w:t>
            </w:r>
          </w:p>
        </w:tc>
      </w:tr>
      <w:tr w:rsidR="004F46A8" w:rsidRPr="004F46A8" w14:paraId="182D9C8C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1C39" w14:textId="42FBF881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lastRenderedPageBreak/>
              <w:t>Andhra Pradesh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8D6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Visakhapatnam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61F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076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45D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4F7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6.9</w:t>
            </w:r>
          </w:p>
        </w:tc>
      </w:tr>
      <w:tr w:rsidR="004F46A8" w:rsidRPr="004F46A8" w14:paraId="4946C195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5F6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DE2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West Khasi Hill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18F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7D1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F50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FC8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6.5</w:t>
            </w:r>
          </w:p>
        </w:tc>
      </w:tr>
      <w:tr w:rsidR="004F46A8" w:rsidRPr="004F46A8" w14:paraId="3C96F712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3D7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750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F46A8">
              <w:rPr>
                <w:rFonts w:cstheme="minorHAnsi"/>
                <w:color w:val="000000"/>
                <w:sz w:val="24"/>
                <w:szCs w:val="24"/>
              </w:rPr>
              <w:t>Pashchim</w:t>
            </w:r>
            <w:proofErr w:type="spellEnd"/>
            <w:r w:rsidRPr="004F46A8">
              <w:rPr>
                <w:rFonts w:cstheme="minorHAnsi"/>
                <w:color w:val="000000"/>
                <w:sz w:val="24"/>
                <w:szCs w:val="24"/>
              </w:rPr>
              <w:t xml:space="preserve"> Champara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0D4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0E0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BC9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E91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5.8</w:t>
            </w:r>
          </w:p>
        </w:tc>
      </w:tr>
      <w:tr w:rsidR="004F46A8" w:rsidRPr="004F46A8" w14:paraId="6BD6B30F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38F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3EB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Aurangabad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CA0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419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150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17C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5.7</w:t>
            </w:r>
          </w:p>
        </w:tc>
      </w:tr>
      <w:tr w:rsidR="004F46A8" w:rsidRPr="004F46A8" w14:paraId="598E6088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463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Tripur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073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North Tripur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B58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9D8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720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478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5.3</w:t>
            </w:r>
          </w:p>
        </w:tc>
      </w:tr>
      <w:tr w:rsidR="004F46A8" w:rsidRPr="004F46A8" w14:paraId="1119661F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34B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659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Dibrugarh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172A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80D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CF7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B86A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5.1</w:t>
            </w:r>
          </w:p>
        </w:tc>
      </w:tr>
      <w:tr w:rsidR="004F46A8" w:rsidRPr="004F46A8" w14:paraId="2A8BEA06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5BC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853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Dakshina Kannad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5C3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27A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661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B5B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4.8</w:t>
            </w:r>
          </w:p>
        </w:tc>
      </w:tr>
      <w:tr w:rsidR="004F46A8" w:rsidRPr="004F46A8" w14:paraId="33BDF833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B90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1B0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Jorhat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F0E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555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C38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E2D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4.5</w:t>
            </w:r>
          </w:p>
        </w:tc>
      </w:tr>
      <w:tr w:rsidR="004F46A8" w:rsidRPr="004F46A8" w14:paraId="7CEFD2B5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940C" w14:textId="5EBD729C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NCT of Delhi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49D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301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E52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CF0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17E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4.3</w:t>
            </w:r>
          </w:p>
        </w:tc>
      </w:tr>
      <w:tr w:rsidR="004F46A8" w:rsidRPr="004F46A8" w14:paraId="69894C74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746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Tripur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3BD9" w14:textId="3BF0A62B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South Tripur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DDC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155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F36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FB8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4.3</w:t>
            </w:r>
          </w:p>
        </w:tc>
      </w:tr>
      <w:tr w:rsidR="004F46A8" w:rsidRPr="004F46A8" w14:paraId="79701CBA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DE46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FEF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F46A8">
              <w:rPr>
                <w:rFonts w:cstheme="minorHAnsi"/>
                <w:color w:val="000000"/>
                <w:sz w:val="24"/>
                <w:szCs w:val="24"/>
              </w:rPr>
              <w:t>Kamrup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2EC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DC8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4A9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308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3.4</w:t>
            </w:r>
          </w:p>
        </w:tc>
      </w:tr>
      <w:tr w:rsidR="004F46A8" w:rsidRPr="004F46A8" w14:paraId="1D0FE6D5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178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Odiss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C84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F46A8">
              <w:rPr>
                <w:rFonts w:cstheme="minorHAnsi"/>
                <w:color w:val="000000"/>
                <w:sz w:val="24"/>
                <w:szCs w:val="24"/>
              </w:rPr>
              <w:t>Subarnapur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EA2B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564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AA4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4B9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3.3</w:t>
            </w:r>
          </w:p>
        </w:tc>
      </w:tr>
      <w:tr w:rsidR="004F46A8" w:rsidRPr="004F46A8" w14:paraId="098B18F7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4B9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Odiss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2A35" w14:textId="1A239651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F46A8">
              <w:rPr>
                <w:rFonts w:cstheme="minorHAnsi"/>
                <w:color w:val="000000"/>
                <w:sz w:val="24"/>
                <w:szCs w:val="24"/>
              </w:rPr>
              <w:t>Nayagarh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0AFF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A704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F7C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776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3.1</w:t>
            </w:r>
          </w:p>
        </w:tc>
      </w:tr>
      <w:tr w:rsidR="004F46A8" w:rsidRPr="004F46A8" w14:paraId="03831AF1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62D8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CB4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Patial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BE87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1E2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9C1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B58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2.5</w:t>
            </w:r>
          </w:p>
        </w:tc>
      </w:tr>
      <w:tr w:rsidR="004F46A8" w:rsidRPr="004F46A8" w14:paraId="67FB23CD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337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501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F46A8">
              <w:rPr>
                <w:rFonts w:cstheme="minorHAnsi"/>
                <w:color w:val="000000"/>
                <w:sz w:val="24"/>
                <w:szCs w:val="24"/>
              </w:rPr>
              <w:t>Ribho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4F1D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D89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DBAA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C9F2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2.4</w:t>
            </w:r>
          </w:p>
        </w:tc>
      </w:tr>
      <w:tr w:rsidR="004F46A8" w:rsidRPr="004F46A8" w14:paraId="33E5750E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55FA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Odiss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1DE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Bhadrak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1435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1C6E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867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9F2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2.3</w:t>
            </w:r>
          </w:p>
        </w:tc>
      </w:tr>
      <w:tr w:rsidR="004F46A8" w:rsidRPr="004F46A8" w14:paraId="6EDCB367" w14:textId="77777777" w:rsidTr="004F46A8">
        <w:trPr>
          <w:trHeight w:val="300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594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CAD0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Jaintia Hill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49E1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1F0C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CED3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48B9" w14:textId="77777777" w:rsidR="004F46A8" w:rsidRPr="004F46A8" w:rsidRDefault="004F46A8" w:rsidP="004F46A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F46A8">
              <w:rPr>
                <w:rFonts w:cstheme="minorHAnsi"/>
                <w:color w:val="000000"/>
                <w:sz w:val="24"/>
                <w:szCs w:val="24"/>
              </w:rPr>
              <w:t>2.1</w:t>
            </w:r>
          </w:p>
        </w:tc>
      </w:tr>
    </w:tbl>
    <w:p w14:paraId="23DB5A39" w14:textId="77777777" w:rsidR="004F46A8" w:rsidRDefault="004F46A8" w:rsidP="004F46A8">
      <w:pPr>
        <w:rPr>
          <w:lang w:val="en-US"/>
        </w:rPr>
      </w:pPr>
    </w:p>
    <w:p w14:paraId="63376446" w14:textId="77777777" w:rsidR="00EA1CA3" w:rsidRDefault="00EA1CA3"/>
    <w:sectPr w:rsidR="00EA1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C3NDAzMLIwNTE1NTFS0lEKTi0uzszPAykwqgUAP6RWhCwAAAA="/>
  </w:docVars>
  <w:rsids>
    <w:rsidRoot w:val="004F46A8"/>
    <w:rsid w:val="004F46A8"/>
    <w:rsid w:val="00B17B29"/>
    <w:rsid w:val="00E0675C"/>
    <w:rsid w:val="00E8079C"/>
    <w:rsid w:val="00EA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EA8FE"/>
  <w15:chartTrackingRefBased/>
  <w15:docId w15:val="{14B966D7-6BA8-43F0-9466-5B6875071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6A8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nik Talukdar</dc:creator>
  <cp:keywords/>
  <dc:description/>
  <cp:lastModifiedBy>Rounik Talukdar</cp:lastModifiedBy>
  <cp:revision>2</cp:revision>
  <dcterms:created xsi:type="dcterms:W3CDTF">2024-08-22T08:56:00Z</dcterms:created>
  <dcterms:modified xsi:type="dcterms:W3CDTF">2024-08-22T09:08:00Z</dcterms:modified>
</cp:coreProperties>
</file>